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B4F4B" w14:textId="4A04C946" w:rsidR="008D3CA4" w:rsidRDefault="003F4D36" w:rsidP="0021305E">
      <w:r>
        <w:rPr>
          <w:noProof/>
        </w:rPr>
        <w:drawing>
          <wp:anchor distT="0" distB="0" distL="114300" distR="114300" simplePos="0" relativeHeight="251658240" behindDoc="1" locked="0" layoutInCell="1" allowOverlap="1" wp14:anchorId="5FED2214" wp14:editId="76DB8757">
            <wp:simplePos x="0" y="0"/>
            <wp:positionH relativeFrom="column">
              <wp:posOffset>0</wp:posOffset>
            </wp:positionH>
            <wp:positionV relativeFrom="paragraph">
              <wp:posOffset>464658</wp:posOffset>
            </wp:positionV>
            <wp:extent cx="5943600" cy="5943600"/>
            <wp:effectExtent l="0" t="0" r="0" b="0"/>
            <wp:wrapTight wrapText="bothSides">
              <wp:wrapPolygon edited="0">
                <wp:start x="8400" y="508"/>
                <wp:lineTo x="6231" y="969"/>
                <wp:lineTo x="6277" y="1200"/>
                <wp:lineTo x="10800" y="1338"/>
                <wp:lineTo x="10800" y="2077"/>
                <wp:lineTo x="7892" y="2169"/>
                <wp:lineTo x="5077" y="2538"/>
                <wp:lineTo x="5077" y="2815"/>
                <wp:lineTo x="2723" y="3277"/>
                <wp:lineTo x="2169" y="3415"/>
                <wp:lineTo x="2169" y="3600"/>
                <wp:lineTo x="2354" y="4292"/>
                <wp:lineTo x="2354" y="5031"/>
                <wp:lineTo x="1846" y="5723"/>
                <wp:lineTo x="1846" y="5908"/>
                <wp:lineTo x="2262" y="6508"/>
                <wp:lineTo x="2354" y="7246"/>
                <wp:lineTo x="1892" y="7985"/>
                <wp:lineTo x="1892" y="8215"/>
                <wp:lineTo x="3462" y="8723"/>
                <wp:lineTo x="4108" y="8723"/>
                <wp:lineTo x="3969" y="10523"/>
                <wp:lineTo x="5123" y="10938"/>
                <wp:lineTo x="5954" y="10938"/>
                <wp:lineTo x="5815" y="13200"/>
                <wp:lineTo x="7015" y="13892"/>
                <wp:lineTo x="7062" y="15369"/>
                <wp:lineTo x="1477" y="16062"/>
                <wp:lineTo x="1385" y="16754"/>
                <wp:lineTo x="1477" y="18692"/>
                <wp:lineTo x="10800" y="19062"/>
                <wp:lineTo x="1708" y="19338"/>
                <wp:lineTo x="1708" y="19615"/>
                <wp:lineTo x="10800" y="19800"/>
                <wp:lineTo x="3785" y="19892"/>
                <wp:lineTo x="3785" y="20215"/>
                <wp:lineTo x="8723" y="20538"/>
                <wp:lineTo x="8723" y="20631"/>
                <wp:lineTo x="10154" y="20723"/>
                <wp:lineTo x="11446" y="20723"/>
                <wp:lineTo x="11585" y="20538"/>
                <wp:lineTo x="16615" y="20215"/>
                <wp:lineTo x="16523" y="19338"/>
                <wp:lineTo x="10800" y="19062"/>
                <wp:lineTo x="19708" y="18831"/>
                <wp:lineTo x="19708" y="18554"/>
                <wp:lineTo x="10569" y="18323"/>
                <wp:lineTo x="19062" y="17908"/>
                <wp:lineTo x="19200" y="17677"/>
                <wp:lineTo x="16938" y="17585"/>
                <wp:lineTo x="19108" y="16892"/>
                <wp:lineTo x="19200" y="16708"/>
                <wp:lineTo x="8123" y="16108"/>
                <wp:lineTo x="19338" y="16062"/>
                <wp:lineTo x="19385" y="15692"/>
                <wp:lineTo x="11908" y="15369"/>
                <wp:lineTo x="19523" y="15000"/>
                <wp:lineTo x="19477" y="14631"/>
                <wp:lineTo x="11769" y="14631"/>
                <wp:lineTo x="19477" y="14031"/>
                <wp:lineTo x="19569" y="13754"/>
                <wp:lineTo x="9323" y="13154"/>
                <wp:lineTo x="19246" y="13154"/>
                <wp:lineTo x="19246" y="12831"/>
                <wp:lineTo x="10800" y="12415"/>
                <wp:lineTo x="19108" y="12138"/>
                <wp:lineTo x="19062" y="11815"/>
                <wp:lineTo x="7292" y="11677"/>
                <wp:lineTo x="18692" y="11169"/>
                <wp:lineTo x="18969" y="10938"/>
                <wp:lineTo x="18462" y="10938"/>
                <wp:lineTo x="16846" y="10200"/>
                <wp:lineTo x="19108" y="10200"/>
                <wp:lineTo x="18969" y="9923"/>
                <wp:lineTo x="10662" y="9462"/>
                <wp:lineTo x="19062" y="9277"/>
                <wp:lineTo x="19015" y="8908"/>
                <wp:lineTo x="6185" y="8723"/>
                <wp:lineTo x="18831" y="8308"/>
                <wp:lineTo x="18969" y="8031"/>
                <wp:lineTo x="16892" y="7985"/>
                <wp:lineTo x="19108" y="7246"/>
                <wp:lineTo x="19246" y="7062"/>
                <wp:lineTo x="4338" y="6508"/>
                <wp:lineTo x="19246" y="6462"/>
                <wp:lineTo x="19292" y="6092"/>
                <wp:lineTo x="7246" y="5769"/>
                <wp:lineTo x="19246" y="5400"/>
                <wp:lineTo x="19200" y="5031"/>
                <wp:lineTo x="5215" y="5031"/>
                <wp:lineTo x="19431" y="4431"/>
                <wp:lineTo x="19523" y="4154"/>
                <wp:lineTo x="5585" y="3554"/>
                <wp:lineTo x="19385" y="3554"/>
                <wp:lineTo x="19431" y="3185"/>
                <wp:lineTo x="8169" y="2815"/>
                <wp:lineTo x="19015" y="2585"/>
                <wp:lineTo x="19062" y="2215"/>
                <wp:lineTo x="10754" y="2077"/>
                <wp:lineTo x="10800" y="1338"/>
                <wp:lineTo x="16108" y="1200"/>
                <wp:lineTo x="16200" y="923"/>
                <wp:lineTo x="13846" y="508"/>
                <wp:lineTo x="8400" y="508"/>
              </wp:wrapPolygon>
            </wp:wrapTight>
            <wp:docPr id="94428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28426" name="Picture 9442842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1305E">
        <w:rPr>
          <w:b/>
          <w:bCs/>
        </w:rPr>
        <w:t>Appendix S1</w:t>
      </w:r>
      <w:r w:rsidR="003C72FD">
        <w:rPr>
          <w:b/>
          <w:bCs/>
        </w:rPr>
        <w:t>4</w:t>
      </w:r>
      <w:r w:rsidR="001314FA">
        <w:rPr>
          <w:b/>
          <w:bCs/>
        </w:rPr>
        <w:t>.</w:t>
      </w:r>
      <w:r w:rsidR="008D3CA4">
        <w:t xml:space="preserve"> Most likely ancestral habitats at each node under DEC</w:t>
      </w:r>
      <w:r w:rsidR="0021305E">
        <w:t xml:space="preserve"> as implemented in BioGeoBears</w:t>
      </w:r>
      <w:r w:rsidR="008D3CA4">
        <w:t>.</w:t>
      </w:r>
    </w:p>
    <w:p w14:paraId="72B462B0" w14:textId="0EEDB87B" w:rsidR="008D3CA4" w:rsidRPr="008D3CA4" w:rsidRDefault="008D3CA4" w:rsidP="008D3CA4">
      <w:pPr>
        <w:tabs>
          <w:tab w:val="left" w:pos="1991"/>
        </w:tabs>
      </w:pPr>
    </w:p>
    <w:sectPr w:rsidR="008D3CA4" w:rsidRPr="008D3CA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C9576" w14:textId="77777777" w:rsidR="00A238BC" w:rsidRDefault="00A238BC" w:rsidP="001314FA">
      <w:pPr>
        <w:spacing w:after="0" w:line="240" w:lineRule="auto"/>
      </w:pPr>
      <w:r>
        <w:separator/>
      </w:r>
    </w:p>
  </w:endnote>
  <w:endnote w:type="continuationSeparator" w:id="0">
    <w:p w14:paraId="34341B57" w14:textId="77777777" w:rsidR="00A238BC" w:rsidRDefault="00A238BC" w:rsidP="00131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924AC" w14:textId="77777777" w:rsidR="00A238BC" w:rsidRDefault="00A238BC" w:rsidP="001314FA">
      <w:pPr>
        <w:spacing w:after="0" w:line="240" w:lineRule="auto"/>
      </w:pPr>
      <w:r>
        <w:separator/>
      </w:r>
    </w:p>
  </w:footnote>
  <w:footnote w:type="continuationSeparator" w:id="0">
    <w:p w14:paraId="5271FDEF" w14:textId="77777777" w:rsidR="00A238BC" w:rsidRDefault="00A238BC" w:rsidP="001314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AF3490" w14:textId="355C6D1C" w:rsidR="001314FA" w:rsidRDefault="001314FA">
    <w:pPr>
      <w:pStyle w:val="Header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1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A4"/>
    <w:rsid w:val="001314FA"/>
    <w:rsid w:val="0021305E"/>
    <w:rsid w:val="003365BC"/>
    <w:rsid w:val="003C72FD"/>
    <w:rsid w:val="003F4D36"/>
    <w:rsid w:val="004D51E2"/>
    <w:rsid w:val="00534435"/>
    <w:rsid w:val="00693C9F"/>
    <w:rsid w:val="00745C25"/>
    <w:rsid w:val="00777AB5"/>
    <w:rsid w:val="00793BDB"/>
    <w:rsid w:val="007E1DBD"/>
    <w:rsid w:val="007E4C9D"/>
    <w:rsid w:val="008525A2"/>
    <w:rsid w:val="00865DA0"/>
    <w:rsid w:val="00892076"/>
    <w:rsid w:val="008D3CA4"/>
    <w:rsid w:val="009921BE"/>
    <w:rsid w:val="00A238BC"/>
    <w:rsid w:val="00A55718"/>
    <w:rsid w:val="00C67BD8"/>
    <w:rsid w:val="00DC55DB"/>
    <w:rsid w:val="00E629DE"/>
    <w:rsid w:val="00FC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05C0A"/>
  <w15:chartTrackingRefBased/>
  <w15:docId w15:val="{F6568E99-D859-B849-88C4-9D4327CDA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3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C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C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C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C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C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C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C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1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4FA"/>
  </w:style>
  <w:style w:type="paragraph" w:styleId="Footer">
    <w:name w:val="footer"/>
    <w:basedOn w:val="Normal"/>
    <w:link w:val="FooterChar"/>
    <w:uiPriority w:val="99"/>
    <w:unhideWhenUsed/>
    <w:rsid w:val="00131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th E Hazen</cp:lastModifiedBy>
  <cp:revision>5</cp:revision>
  <dcterms:created xsi:type="dcterms:W3CDTF">2025-11-07T23:43:00Z</dcterms:created>
  <dcterms:modified xsi:type="dcterms:W3CDTF">2026-01-12T21:06:00Z</dcterms:modified>
</cp:coreProperties>
</file>